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Informatio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5T19:10:00Z</dcterms:created>
  <dc:creator>JKitchen</dc:creator>
  <dc:description/>
  <cp:keywords/>
  <dc:language>en-US</dc:language>
  <cp:lastModifiedBy>Francis Frank Real</cp:lastModifiedBy>
  <dcterms:modified xsi:type="dcterms:W3CDTF">2023-01-05T19:1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B2E277ECA6F4BAE276864D4045674</vt:lpwstr>
  </property>
</Properties>
</file>